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4FB13" w14:textId="51DF1489" w:rsidR="003A19F3" w:rsidRDefault="003A19F3" w:rsidP="003A19F3">
      <w:pPr>
        <w:tabs>
          <w:tab w:val="left" w:pos="1589"/>
        </w:tabs>
        <w:jc w:val="right"/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22EC5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Pr="00B304AA">
        <w:rPr>
          <w:rFonts w:ascii="Times New Roman" w:hAnsi="Times New Roman" w:cs="Times New Roman"/>
          <w:sz w:val="24"/>
          <w:szCs w:val="24"/>
        </w:rPr>
        <w:t xml:space="preserve"> Weekly average attendance rate (%) for 12 weeks walking intervention</w:t>
      </w:r>
    </w:p>
    <w:p w14:paraId="61DFA7FB" w14:textId="4C03A746" w:rsidR="007341F3" w:rsidRDefault="00CE06A7">
      <w:r w:rsidRPr="00CB0F9B">
        <w:rPr>
          <w:noProof/>
        </w:rPr>
        <w:drawing>
          <wp:inline distT="0" distB="0" distL="0" distR="0" wp14:anchorId="2FBBCCFD" wp14:editId="5EB0FAB3">
            <wp:extent cx="5731510" cy="32915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34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1F3"/>
    <w:rsid w:val="00032419"/>
    <w:rsid w:val="00067DE6"/>
    <w:rsid w:val="001F5953"/>
    <w:rsid w:val="003A19F3"/>
    <w:rsid w:val="004E3C41"/>
    <w:rsid w:val="00522EC5"/>
    <w:rsid w:val="00565952"/>
    <w:rsid w:val="005B4786"/>
    <w:rsid w:val="007341F3"/>
    <w:rsid w:val="00CE06A7"/>
    <w:rsid w:val="00E2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C6FA3"/>
  <w15:chartTrackingRefBased/>
  <w15:docId w15:val="{A90C5327-A6C8-4384-B754-9FE5B435E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hvedko</dc:creator>
  <cp:keywords/>
  <dc:description/>
  <cp:lastModifiedBy>anastasia shvedko</cp:lastModifiedBy>
  <cp:revision>10</cp:revision>
  <dcterms:created xsi:type="dcterms:W3CDTF">2018-08-24T14:38:00Z</dcterms:created>
  <dcterms:modified xsi:type="dcterms:W3CDTF">2019-08-13T15:42:00Z</dcterms:modified>
</cp:coreProperties>
</file>